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2F7F98" w14:textId="77777777" w:rsidR="006C0BA1" w:rsidRDefault="006C0BA1" w:rsidP="006C0BA1">
      <w:pPr>
        <w:pStyle w:val="Heading2"/>
        <w:spacing w:line="480" w:lineRule="auto"/>
      </w:pPr>
      <w:r>
        <w:rPr>
          <w:noProof/>
        </w:rPr>
        <w:drawing>
          <wp:inline distT="0" distB="0" distL="0" distR="0" wp14:anchorId="64C602BC" wp14:editId="1B63D4D2">
            <wp:extent cx="5943600" cy="59042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1 - reverse orient transcript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04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C3ECB54" w14:textId="77777777" w:rsidR="006C0BA1" w:rsidRPr="00453248" w:rsidRDefault="006C0BA1" w:rsidP="006C0BA1">
      <w:pPr>
        <w:pStyle w:val="Heading2"/>
        <w:spacing w:line="480" w:lineRule="auto"/>
        <w:rPr>
          <w:b/>
        </w:rPr>
      </w:pPr>
      <w:r>
        <w:t>Supplementary Figure 1</w:t>
      </w:r>
      <w:r w:rsidRPr="00554E3A">
        <w:t xml:space="preserve">. Characterization of </w:t>
      </w:r>
      <w:r>
        <w:t xml:space="preserve">a reverse orientation transcript terminating directly adjacent to the </w:t>
      </w:r>
      <w:r w:rsidRPr="00481C01">
        <w:rPr>
          <w:i/>
        </w:rPr>
        <w:t>Pax6</w:t>
      </w:r>
      <w:r w:rsidRPr="00554E3A">
        <w:t xml:space="preserve"> mRNA 3’ terminus</w:t>
      </w:r>
    </w:p>
    <w:p w14:paraId="300B1894" w14:textId="77777777" w:rsidR="006C0BA1" w:rsidRPr="00554E3A" w:rsidRDefault="006C0BA1" w:rsidP="006C0BA1">
      <w:pPr>
        <w:rPr>
          <w:b/>
        </w:rPr>
      </w:pPr>
    </w:p>
    <w:p w14:paraId="34BAAF0C" w14:textId="77777777" w:rsidR="006C0BA1" w:rsidRDefault="006C0BA1" w:rsidP="006C0BA1">
      <w:pPr>
        <w:spacing w:line="480" w:lineRule="auto"/>
      </w:pPr>
      <w:r>
        <w:t>(A) 3’ RACE amplification</w:t>
      </w:r>
      <w:r w:rsidRPr="00AB37CD">
        <w:rPr>
          <w:lang w:val="en-CA"/>
        </w:rPr>
        <w:t xml:space="preserve"> strategy used identify </w:t>
      </w:r>
      <w:r>
        <w:rPr>
          <w:lang w:val="en-CA"/>
        </w:rPr>
        <w:t>a reverse orientation transcript positioned close to the</w:t>
      </w:r>
      <w:r w:rsidRPr="00AB37CD">
        <w:rPr>
          <w:lang w:val="en-CA"/>
        </w:rPr>
        <w:t xml:space="preserve"> </w:t>
      </w:r>
      <w:r w:rsidRPr="00AB37CD">
        <w:rPr>
          <w:i/>
          <w:lang w:val="en-CA"/>
        </w:rPr>
        <w:t>Pax6</w:t>
      </w:r>
      <w:r w:rsidRPr="00AB37CD">
        <w:rPr>
          <w:lang w:val="en-CA"/>
        </w:rPr>
        <w:t xml:space="preserve"> mRNA 3’ end. </w:t>
      </w:r>
      <w:r>
        <w:rPr>
          <w:lang w:val="en-CA"/>
        </w:rPr>
        <w:t>The wider bars in the schematic diagram represent coding regions and the narrower bars represent 3’UTRs</w:t>
      </w:r>
      <w:r w:rsidRPr="00AB37CD">
        <w:rPr>
          <w:lang w:val="en-CA"/>
        </w:rPr>
        <w:t>. Nested primers F</w:t>
      </w:r>
      <w:r>
        <w:rPr>
          <w:lang w:val="en-CA"/>
        </w:rPr>
        <w:t>3</w:t>
      </w:r>
      <w:r w:rsidRPr="00AB37CD">
        <w:rPr>
          <w:lang w:val="en-CA"/>
        </w:rPr>
        <w:t xml:space="preserve"> and F</w:t>
      </w:r>
      <w:r>
        <w:rPr>
          <w:lang w:val="en-CA"/>
        </w:rPr>
        <w:t>4</w:t>
      </w:r>
      <w:r w:rsidRPr="00AB37CD">
        <w:rPr>
          <w:lang w:val="en-CA"/>
        </w:rPr>
        <w:t xml:space="preserve"> were used in combination </w:t>
      </w:r>
      <w:r w:rsidRPr="00AB37CD">
        <w:rPr>
          <w:lang w:val="en-CA"/>
        </w:rPr>
        <w:lastRenderedPageBreak/>
        <w:t>with reverse primers (</w:t>
      </w:r>
      <w:r>
        <w:rPr>
          <w:lang w:val="en-CA"/>
        </w:rPr>
        <w:t>R1, R2</w:t>
      </w:r>
      <w:r w:rsidRPr="00AB37CD">
        <w:rPr>
          <w:lang w:val="en-CA"/>
        </w:rPr>
        <w:t xml:space="preserve">) built into the poly-T primer to </w:t>
      </w:r>
      <w:r>
        <w:rPr>
          <w:lang w:val="en-CA"/>
        </w:rPr>
        <w:t>amplify</w:t>
      </w:r>
      <w:r w:rsidRPr="00AB37CD">
        <w:rPr>
          <w:lang w:val="en-CA"/>
        </w:rPr>
        <w:t xml:space="preserve"> </w:t>
      </w:r>
      <w:r>
        <w:rPr>
          <w:lang w:val="en-CA"/>
        </w:rPr>
        <w:t xml:space="preserve">a robust ~350 base pair product. </w:t>
      </w:r>
      <w:r w:rsidRPr="00AB37CD">
        <w:rPr>
          <w:lang w:val="en-CA"/>
        </w:rPr>
        <w:t xml:space="preserve">(B) </w:t>
      </w:r>
      <w:r>
        <w:rPr>
          <w:lang w:val="en-CA"/>
        </w:rPr>
        <w:t>Sequencing of the reverse orientation transcript shows that it terminates at a “GC” (underlined)</w:t>
      </w:r>
      <w:r w:rsidRPr="00AB37CD">
        <w:rPr>
          <w:lang w:val="en-CA"/>
        </w:rPr>
        <w:t xml:space="preserve">. </w:t>
      </w:r>
      <w:r>
        <w:t xml:space="preserve"> The reverse transcript appears to utilize a polyA signal (blue font) that is 112 bp away from the end of the polyA signal at position 861 of the </w:t>
      </w:r>
      <w:r w:rsidRPr="00EB057B">
        <w:rPr>
          <w:i/>
        </w:rPr>
        <w:t>Pax6</w:t>
      </w:r>
      <w:r>
        <w:t xml:space="preserve"> 3’UTR (red font). (C) 3’RACE of the reverse orientation transcript (bottom 2 panels) and reverse transcription of </w:t>
      </w:r>
      <w:r w:rsidRPr="00EB057B">
        <w:rPr>
          <w:i/>
        </w:rPr>
        <w:t>Pax6</w:t>
      </w:r>
      <w:r>
        <w:t xml:space="preserve"> (top panel) showing widespread expression of the revere orientation transcript in contrast to the tissue specific expression of </w:t>
      </w:r>
      <w:r w:rsidRPr="00EB057B">
        <w:rPr>
          <w:i/>
        </w:rPr>
        <w:t>Pax6</w:t>
      </w:r>
      <w:r>
        <w:t>.</w:t>
      </w:r>
    </w:p>
    <w:p w14:paraId="78DA2B8F" w14:textId="77777777" w:rsidR="00070E50" w:rsidRDefault="00070E50"/>
    <w:sectPr w:rsidR="00070E50" w:rsidSect="00B11E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0BA1"/>
    <w:rsid w:val="00050995"/>
    <w:rsid w:val="00070E50"/>
    <w:rsid w:val="00072036"/>
    <w:rsid w:val="000765B8"/>
    <w:rsid w:val="000811E2"/>
    <w:rsid w:val="000905F5"/>
    <w:rsid w:val="000A5DA3"/>
    <w:rsid w:val="000A79B9"/>
    <w:rsid w:val="00137235"/>
    <w:rsid w:val="001739D8"/>
    <w:rsid w:val="00174A31"/>
    <w:rsid w:val="00187FE2"/>
    <w:rsid w:val="001A0F76"/>
    <w:rsid w:val="001A1583"/>
    <w:rsid w:val="001A5B2F"/>
    <w:rsid w:val="001B77CF"/>
    <w:rsid w:val="001F0509"/>
    <w:rsid w:val="00233472"/>
    <w:rsid w:val="002851A9"/>
    <w:rsid w:val="002B5C1C"/>
    <w:rsid w:val="0030067E"/>
    <w:rsid w:val="00335157"/>
    <w:rsid w:val="00353E21"/>
    <w:rsid w:val="00371657"/>
    <w:rsid w:val="00376532"/>
    <w:rsid w:val="003B40C5"/>
    <w:rsid w:val="003C0FB5"/>
    <w:rsid w:val="004021BD"/>
    <w:rsid w:val="00427A8E"/>
    <w:rsid w:val="00496294"/>
    <w:rsid w:val="004A17B7"/>
    <w:rsid w:val="004A7DB6"/>
    <w:rsid w:val="00562513"/>
    <w:rsid w:val="00567576"/>
    <w:rsid w:val="00586E45"/>
    <w:rsid w:val="00594629"/>
    <w:rsid w:val="005C1FDC"/>
    <w:rsid w:val="005C3BD4"/>
    <w:rsid w:val="00600B2D"/>
    <w:rsid w:val="0060700A"/>
    <w:rsid w:val="00637C6A"/>
    <w:rsid w:val="00644D1E"/>
    <w:rsid w:val="00647D13"/>
    <w:rsid w:val="006649E4"/>
    <w:rsid w:val="00694772"/>
    <w:rsid w:val="006B3DCF"/>
    <w:rsid w:val="006B4373"/>
    <w:rsid w:val="006C0BA1"/>
    <w:rsid w:val="006F4241"/>
    <w:rsid w:val="007E5E4E"/>
    <w:rsid w:val="008201D0"/>
    <w:rsid w:val="008444AC"/>
    <w:rsid w:val="00844DE7"/>
    <w:rsid w:val="008A7E3B"/>
    <w:rsid w:val="008D5A71"/>
    <w:rsid w:val="00901EFA"/>
    <w:rsid w:val="00901F40"/>
    <w:rsid w:val="00956826"/>
    <w:rsid w:val="009736F5"/>
    <w:rsid w:val="009A0EFB"/>
    <w:rsid w:val="009B473C"/>
    <w:rsid w:val="00A01317"/>
    <w:rsid w:val="00A02ECA"/>
    <w:rsid w:val="00A50974"/>
    <w:rsid w:val="00A61455"/>
    <w:rsid w:val="00A779F9"/>
    <w:rsid w:val="00AC2FD8"/>
    <w:rsid w:val="00B11E18"/>
    <w:rsid w:val="00B420FF"/>
    <w:rsid w:val="00B6551C"/>
    <w:rsid w:val="00BD2A93"/>
    <w:rsid w:val="00BD33AD"/>
    <w:rsid w:val="00BD4D3C"/>
    <w:rsid w:val="00C32950"/>
    <w:rsid w:val="00CA4E70"/>
    <w:rsid w:val="00CA6F88"/>
    <w:rsid w:val="00CB6A88"/>
    <w:rsid w:val="00CE646B"/>
    <w:rsid w:val="00CF31A7"/>
    <w:rsid w:val="00D06224"/>
    <w:rsid w:val="00D168C7"/>
    <w:rsid w:val="00D56E2E"/>
    <w:rsid w:val="00D703B3"/>
    <w:rsid w:val="00D86044"/>
    <w:rsid w:val="00D86D4B"/>
    <w:rsid w:val="00DA0837"/>
    <w:rsid w:val="00DA4D6A"/>
    <w:rsid w:val="00DB7162"/>
    <w:rsid w:val="00DD4DDB"/>
    <w:rsid w:val="00E15AD9"/>
    <w:rsid w:val="00E17BE7"/>
    <w:rsid w:val="00E8133D"/>
    <w:rsid w:val="00E90781"/>
    <w:rsid w:val="00E96C22"/>
    <w:rsid w:val="00EA4D26"/>
    <w:rsid w:val="00EC708B"/>
    <w:rsid w:val="00F526E2"/>
    <w:rsid w:val="00F56841"/>
    <w:rsid w:val="00F65809"/>
    <w:rsid w:val="00F70F3C"/>
    <w:rsid w:val="00F75036"/>
    <w:rsid w:val="00F777E8"/>
    <w:rsid w:val="00F84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D02C0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C0BA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0BA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C0BA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3</Words>
  <Characters>875</Characters>
  <Application>Microsoft Macintosh Word</Application>
  <DocSecurity>0</DocSecurity>
  <Lines>7</Lines>
  <Paragraphs>2</Paragraphs>
  <ScaleCrop>false</ScaleCrop>
  <LinksUpToDate>false</LinksUpToDate>
  <CharactersWithSpaces>10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10-10T17:42:00Z</dcterms:created>
  <dcterms:modified xsi:type="dcterms:W3CDTF">2018-10-10T17:44:00Z</dcterms:modified>
</cp:coreProperties>
</file>